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60C89" w14:textId="633A95D4" w:rsidR="00786F85" w:rsidRPr="001D2C20" w:rsidRDefault="00145F84" w:rsidP="00786F85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1D2C20">
        <w:rPr>
          <w:b/>
          <w:sz w:val="28"/>
          <w:szCs w:val="28"/>
        </w:rPr>
        <w:t>S</w:t>
      </w:r>
      <w:r w:rsidR="0013477D">
        <w:rPr>
          <w:b/>
          <w:sz w:val="28"/>
          <w:szCs w:val="28"/>
        </w:rPr>
        <w:t>3</w:t>
      </w:r>
      <w:r w:rsidR="00786F85" w:rsidRPr="001D2C20">
        <w:rPr>
          <w:b/>
          <w:sz w:val="28"/>
          <w:szCs w:val="28"/>
        </w:rPr>
        <w:t xml:space="preserve"> Table. Locat</w:t>
      </w:r>
      <w:r w:rsidR="00F252B4">
        <w:rPr>
          <w:b/>
          <w:sz w:val="28"/>
          <w:szCs w:val="28"/>
        </w:rPr>
        <w:t>ion of unhealed incomplete bites</w:t>
      </w:r>
      <w:r w:rsidR="00786F85" w:rsidRPr="001D2C20">
        <w:rPr>
          <w:b/>
          <w:sz w:val="28"/>
          <w:szCs w:val="28"/>
        </w:rPr>
        <w:t xml:space="preserve"> on whales examined at the Donkergat whaling station, South Africa, 1963</w:t>
      </w:r>
    </w:p>
    <w:tbl>
      <w:tblPr>
        <w:tblStyle w:val="TableSimple1"/>
        <w:tblW w:w="0" w:type="auto"/>
        <w:tblLook w:val="01E0" w:firstRow="1" w:lastRow="1" w:firstColumn="1" w:lastColumn="1" w:noHBand="0" w:noVBand="0"/>
      </w:tblPr>
      <w:tblGrid>
        <w:gridCol w:w="2438"/>
        <w:gridCol w:w="1440"/>
        <w:gridCol w:w="1417"/>
        <w:gridCol w:w="1417"/>
        <w:gridCol w:w="1273"/>
      </w:tblGrid>
      <w:tr w:rsidR="00786F85" w:rsidRPr="00145F84" w14:paraId="31770189" w14:textId="77777777" w:rsidTr="00527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8" w:type="dxa"/>
          </w:tcPr>
          <w:p w14:paraId="6C1BD56F" w14:textId="77777777" w:rsidR="00786F85" w:rsidRPr="00145F84" w:rsidRDefault="00786F85" w:rsidP="00527E7A">
            <w:pPr>
              <w:spacing w:line="480" w:lineRule="auto"/>
            </w:pPr>
            <w:r w:rsidRPr="00145F84">
              <w:t>Location</w:t>
            </w:r>
          </w:p>
        </w:tc>
        <w:tc>
          <w:tcPr>
            <w:tcW w:w="5547" w:type="dxa"/>
            <w:gridSpan w:val="4"/>
          </w:tcPr>
          <w:p w14:paraId="02D7F24C" w14:textId="6737AB74" w:rsidR="00786F85" w:rsidRPr="00145F84" w:rsidRDefault="00786F85" w:rsidP="00145F84">
            <w:pPr>
              <w:spacing w:line="480" w:lineRule="auto"/>
              <w:jc w:val="center"/>
            </w:pPr>
            <w:r w:rsidRPr="00145F84">
              <w:t>Number of half scoops</w:t>
            </w:r>
          </w:p>
        </w:tc>
      </w:tr>
      <w:tr w:rsidR="00786F85" w:rsidRPr="00145F84" w14:paraId="1F20CA9B" w14:textId="77777777" w:rsidTr="001D2C20">
        <w:tc>
          <w:tcPr>
            <w:tcW w:w="2438" w:type="dxa"/>
            <w:tcBorders>
              <w:bottom w:val="single" w:sz="4" w:space="0" w:color="auto"/>
            </w:tcBorders>
          </w:tcPr>
          <w:p w14:paraId="3D82B9E4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22377E" w14:textId="77777777" w:rsidR="00786F85" w:rsidRPr="00145F84" w:rsidRDefault="00786F85" w:rsidP="00527E7A">
            <w:pPr>
              <w:spacing w:line="480" w:lineRule="auto"/>
            </w:pPr>
            <w:r w:rsidRPr="00145F84">
              <w:t>Sper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B7CA8B" w14:textId="77777777" w:rsidR="00786F85" w:rsidRPr="00145F84" w:rsidRDefault="00786F85" w:rsidP="00527E7A">
            <w:pPr>
              <w:spacing w:line="480" w:lineRule="auto"/>
            </w:pPr>
            <w:r w:rsidRPr="00145F84">
              <w:t>Se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E2144F" w14:textId="77777777" w:rsidR="00786F85" w:rsidRPr="00145F84" w:rsidRDefault="00786F85" w:rsidP="00527E7A">
            <w:pPr>
              <w:spacing w:line="480" w:lineRule="auto"/>
            </w:pPr>
            <w:r w:rsidRPr="00145F84">
              <w:t>Fin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731DE10" w14:textId="77777777" w:rsidR="00786F85" w:rsidRPr="00145F84" w:rsidRDefault="00786F85" w:rsidP="00527E7A">
            <w:pPr>
              <w:spacing w:line="480" w:lineRule="auto"/>
            </w:pPr>
            <w:r w:rsidRPr="00145F84">
              <w:t>Bryde</w:t>
            </w:r>
          </w:p>
        </w:tc>
      </w:tr>
      <w:tr w:rsidR="00786F85" w:rsidRPr="00145F84" w14:paraId="44212DCC" w14:textId="77777777" w:rsidTr="001D2C20"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48095807" w14:textId="77777777" w:rsidR="00786F85" w:rsidRPr="00145F84" w:rsidRDefault="00786F85" w:rsidP="00527E7A">
            <w:pPr>
              <w:spacing w:line="480" w:lineRule="auto"/>
            </w:pPr>
            <w:r w:rsidRPr="00145F84">
              <w:t>Front of hea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982D578" w14:textId="77777777" w:rsidR="00786F85" w:rsidRPr="00145F84" w:rsidRDefault="00786F85" w:rsidP="00527E7A">
            <w:pPr>
              <w:spacing w:line="480" w:lineRule="auto"/>
            </w:pPr>
            <w:r w:rsidRPr="00145F84">
              <w:t xml:space="preserve">3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B4416AA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E2648D5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3DC4DB63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69FF9130" w14:textId="77777777" w:rsidTr="001D2C20">
        <w:tc>
          <w:tcPr>
            <w:tcW w:w="2438" w:type="dxa"/>
            <w:tcBorders>
              <w:top w:val="nil"/>
            </w:tcBorders>
          </w:tcPr>
          <w:p w14:paraId="47E6B3DD" w14:textId="77777777" w:rsidR="00786F85" w:rsidRPr="00145F84" w:rsidRDefault="00786F85" w:rsidP="00527E7A">
            <w:pPr>
              <w:spacing w:line="480" w:lineRule="auto"/>
            </w:pPr>
            <w:r w:rsidRPr="00145F84">
              <w:t>Side of head/mandible</w:t>
            </w:r>
          </w:p>
        </w:tc>
        <w:tc>
          <w:tcPr>
            <w:tcW w:w="1440" w:type="dxa"/>
            <w:tcBorders>
              <w:top w:val="nil"/>
            </w:tcBorders>
          </w:tcPr>
          <w:p w14:paraId="788F0D6F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23034799" w14:textId="77777777" w:rsidR="00786F85" w:rsidRPr="00145F84" w:rsidRDefault="00786F85" w:rsidP="00527E7A">
            <w:pPr>
              <w:spacing w:line="480" w:lineRule="auto"/>
            </w:pPr>
            <w:r w:rsidRPr="00145F84"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14:paraId="4FDE7E31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273" w:type="dxa"/>
            <w:tcBorders>
              <w:top w:val="nil"/>
            </w:tcBorders>
          </w:tcPr>
          <w:p w14:paraId="259BEDD3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3E219CEF" w14:textId="77777777" w:rsidTr="00527E7A">
        <w:tc>
          <w:tcPr>
            <w:tcW w:w="2438" w:type="dxa"/>
          </w:tcPr>
          <w:p w14:paraId="0C71E0F7" w14:textId="77777777" w:rsidR="00786F85" w:rsidRPr="00145F84" w:rsidRDefault="00786F85" w:rsidP="00527E7A">
            <w:pPr>
              <w:spacing w:line="480" w:lineRule="auto"/>
            </w:pPr>
            <w:r w:rsidRPr="00145F84">
              <w:t>Top of head</w:t>
            </w:r>
          </w:p>
        </w:tc>
        <w:tc>
          <w:tcPr>
            <w:tcW w:w="1440" w:type="dxa"/>
          </w:tcPr>
          <w:p w14:paraId="07D0273F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</w:tcPr>
          <w:p w14:paraId="577E4240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</w:tcPr>
          <w:p w14:paraId="21C06B17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6DD92306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4ED48889" w14:textId="77777777" w:rsidTr="00527E7A">
        <w:tc>
          <w:tcPr>
            <w:tcW w:w="2438" w:type="dxa"/>
          </w:tcPr>
          <w:p w14:paraId="2A8E4B20" w14:textId="77777777" w:rsidR="00786F85" w:rsidRPr="00145F84" w:rsidRDefault="00786F85" w:rsidP="00527E7A">
            <w:pPr>
              <w:spacing w:line="480" w:lineRule="auto"/>
            </w:pPr>
            <w:r w:rsidRPr="00145F84">
              <w:t>Head (unspecified)</w:t>
            </w:r>
          </w:p>
        </w:tc>
        <w:tc>
          <w:tcPr>
            <w:tcW w:w="1440" w:type="dxa"/>
          </w:tcPr>
          <w:p w14:paraId="2FE4DD59" w14:textId="77777777" w:rsidR="00786F85" w:rsidRPr="00145F84" w:rsidRDefault="00786F85" w:rsidP="00527E7A">
            <w:pPr>
              <w:spacing w:line="480" w:lineRule="auto"/>
            </w:pPr>
            <w:r w:rsidRPr="00145F84">
              <w:t>2</w:t>
            </w:r>
          </w:p>
        </w:tc>
        <w:tc>
          <w:tcPr>
            <w:tcW w:w="1417" w:type="dxa"/>
          </w:tcPr>
          <w:p w14:paraId="7A0C672F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48DF7DB2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40E5E6D0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081B46E9" w14:textId="77777777" w:rsidTr="00527E7A">
        <w:tc>
          <w:tcPr>
            <w:tcW w:w="2438" w:type="dxa"/>
          </w:tcPr>
          <w:p w14:paraId="4A86DAD7" w14:textId="77777777" w:rsidR="00786F85" w:rsidRPr="00145F84" w:rsidRDefault="00786F85" w:rsidP="00527E7A">
            <w:pPr>
              <w:spacing w:line="480" w:lineRule="auto"/>
            </w:pPr>
            <w:r w:rsidRPr="00145F84">
              <w:t>Chest</w:t>
            </w:r>
          </w:p>
        </w:tc>
        <w:tc>
          <w:tcPr>
            <w:tcW w:w="1440" w:type="dxa"/>
          </w:tcPr>
          <w:p w14:paraId="3286599A" w14:textId="77777777" w:rsidR="00786F85" w:rsidRPr="00145F84" w:rsidRDefault="00786F85" w:rsidP="00527E7A">
            <w:pPr>
              <w:spacing w:line="480" w:lineRule="auto"/>
            </w:pPr>
            <w:r w:rsidRPr="00145F84">
              <w:t>2</w:t>
            </w:r>
          </w:p>
        </w:tc>
        <w:tc>
          <w:tcPr>
            <w:tcW w:w="1417" w:type="dxa"/>
          </w:tcPr>
          <w:p w14:paraId="67282735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0A751A49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497E29ED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1EDB59F2" w14:textId="77777777" w:rsidTr="00527E7A">
        <w:tc>
          <w:tcPr>
            <w:tcW w:w="2438" w:type="dxa"/>
          </w:tcPr>
          <w:p w14:paraId="197C1C02" w14:textId="77777777" w:rsidR="00786F85" w:rsidRPr="00145F84" w:rsidRDefault="00786F85" w:rsidP="00527E7A">
            <w:pPr>
              <w:spacing w:line="480" w:lineRule="auto"/>
            </w:pPr>
            <w:r w:rsidRPr="00145F84">
              <w:t>Neck/Shoulder</w:t>
            </w:r>
          </w:p>
        </w:tc>
        <w:tc>
          <w:tcPr>
            <w:tcW w:w="1440" w:type="dxa"/>
          </w:tcPr>
          <w:p w14:paraId="494B3784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659DA508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6BD11B31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500D073C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4CAC0840" w14:textId="77777777" w:rsidTr="00527E7A">
        <w:tc>
          <w:tcPr>
            <w:tcW w:w="2438" w:type="dxa"/>
          </w:tcPr>
          <w:p w14:paraId="601667E3" w14:textId="77777777" w:rsidR="00786F85" w:rsidRPr="00145F84" w:rsidRDefault="00786F85" w:rsidP="00527E7A">
            <w:pPr>
              <w:spacing w:line="480" w:lineRule="auto"/>
            </w:pPr>
            <w:r w:rsidRPr="00145F84">
              <w:t>Flipper</w:t>
            </w:r>
          </w:p>
        </w:tc>
        <w:tc>
          <w:tcPr>
            <w:tcW w:w="1440" w:type="dxa"/>
          </w:tcPr>
          <w:p w14:paraId="569C5A89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474A2943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031DD3F9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2A59A8C3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0445BAD0" w14:textId="77777777" w:rsidTr="00527E7A">
        <w:tc>
          <w:tcPr>
            <w:tcW w:w="2438" w:type="dxa"/>
          </w:tcPr>
          <w:p w14:paraId="7EC54DB2" w14:textId="77777777" w:rsidR="00786F85" w:rsidRPr="00145F84" w:rsidRDefault="00786F85" w:rsidP="00527E7A">
            <w:pPr>
              <w:spacing w:line="480" w:lineRule="auto"/>
            </w:pPr>
            <w:r w:rsidRPr="00145F84">
              <w:t>Belly</w:t>
            </w:r>
          </w:p>
        </w:tc>
        <w:tc>
          <w:tcPr>
            <w:tcW w:w="1440" w:type="dxa"/>
          </w:tcPr>
          <w:p w14:paraId="7242ACAF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02E79BB5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0A4D120C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49BA1F0B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085AAA18" w14:textId="77777777" w:rsidTr="00527E7A">
        <w:tc>
          <w:tcPr>
            <w:tcW w:w="2438" w:type="dxa"/>
          </w:tcPr>
          <w:p w14:paraId="021C6F3E" w14:textId="77777777" w:rsidR="00786F85" w:rsidRPr="00145F84" w:rsidRDefault="00786F85" w:rsidP="00527E7A">
            <w:pPr>
              <w:spacing w:line="480" w:lineRule="auto"/>
            </w:pPr>
            <w:r w:rsidRPr="00145F84">
              <w:t>Genital region</w:t>
            </w:r>
          </w:p>
        </w:tc>
        <w:tc>
          <w:tcPr>
            <w:tcW w:w="1440" w:type="dxa"/>
          </w:tcPr>
          <w:p w14:paraId="17E46169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</w:tcPr>
          <w:p w14:paraId="2F79C25A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6D21D2EE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45A5E54E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30A9BC6D" w14:textId="77777777" w:rsidTr="00527E7A">
        <w:tc>
          <w:tcPr>
            <w:tcW w:w="2438" w:type="dxa"/>
          </w:tcPr>
          <w:p w14:paraId="193C1C82" w14:textId="77777777" w:rsidR="00786F85" w:rsidRPr="00145F84" w:rsidRDefault="00786F85" w:rsidP="00527E7A">
            <w:pPr>
              <w:spacing w:line="480" w:lineRule="auto"/>
            </w:pPr>
            <w:r w:rsidRPr="00145F84">
              <w:t>Flank/side</w:t>
            </w:r>
          </w:p>
        </w:tc>
        <w:tc>
          <w:tcPr>
            <w:tcW w:w="1440" w:type="dxa"/>
          </w:tcPr>
          <w:p w14:paraId="321E6D23" w14:textId="77777777" w:rsidR="00786F85" w:rsidRPr="00145F84" w:rsidRDefault="00786F85" w:rsidP="00527E7A">
            <w:pPr>
              <w:spacing w:line="480" w:lineRule="auto"/>
            </w:pPr>
            <w:r w:rsidRPr="00145F84">
              <w:t>2</w:t>
            </w:r>
          </w:p>
        </w:tc>
        <w:tc>
          <w:tcPr>
            <w:tcW w:w="1417" w:type="dxa"/>
          </w:tcPr>
          <w:p w14:paraId="544D9D3F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417" w:type="dxa"/>
          </w:tcPr>
          <w:p w14:paraId="4096694E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</w:tcPr>
          <w:p w14:paraId="6552B2FF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70B33260" w14:textId="77777777" w:rsidTr="001D2C20">
        <w:tc>
          <w:tcPr>
            <w:tcW w:w="2438" w:type="dxa"/>
            <w:tcBorders>
              <w:bottom w:val="nil"/>
            </w:tcBorders>
          </w:tcPr>
          <w:p w14:paraId="7AAE68A0" w14:textId="77777777" w:rsidR="00786F85" w:rsidRPr="00145F84" w:rsidRDefault="00786F85" w:rsidP="00527E7A">
            <w:pPr>
              <w:spacing w:line="480" w:lineRule="auto"/>
            </w:pPr>
            <w:r w:rsidRPr="00145F84">
              <w:t>Back/Dorsal fin</w:t>
            </w:r>
          </w:p>
        </w:tc>
        <w:tc>
          <w:tcPr>
            <w:tcW w:w="1440" w:type="dxa"/>
            <w:tcBorders>
              <w:bottom w:val="nil"/>
            </w:tcBorders>
          </w:tcPr>
          <w:p w14:paraId="0FF0C9D3" w14:textId="77777777" w:rsidR="00786F85" w:rsidRPr="00145F84" w:rsidRDefault="00786F85" w:rsidP="00527E7A">
            <w:pPr>
              <w:spacing w:line="480" w:lineRule="auto"/>
            </w:pPr>
            <w:r w:rsidRPr="00145F84">
              <w:t>2</w:t>
            </w:r>
          </w:p>
        </w:tc>
        <w:tc>
          <w:tcPr>
            <w:tcW w:w="1417" w:type="dxa"/>
            <w:tcBorders>
              <w:bottom w:val="nil"/>
            </w:tcBorders>
          </w:tcPr>
          <w:p w14:paraId="237B5555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4D8561C3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  <w:tcBorders>
              <w:bottom w:val="nil"/>
            </w:tcBorders>
          </w:tcPr>
          <w:p w14:paraId="11046569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574423BF" w14:textId="77777777" w:rsidTr="001D2C20">
        <w:tc>
          <w:tcPr>
            <w:tcW w:w="2438" w:type="dxa"/>
            <w:tcBorders>
              <w:top w:val="nil"/>
              <w:bottom w:val="nil"/>
            </w:tcBorders>
          </w:tcPr>
          <w:p w14:paraId="25A086C9" w14:textId="77777777" w:rsidR="00786F85" w:rsidRPr="00145F84" w:rsidRDefault="00786F85" w:rsidP="00527E7A">
            <w:pPr>
              <w:spacing w:line="480" w:lineRule="auto"/>
            </w:pPr>
            <w:r w:rsidRPr="00145F84">
              <w:t>Peduncl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5F94E1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F36A1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3FB5DA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4302D3B" w14:textId="77777777" w:rsidR="00786F85" w:rsidRPr="00145F84" w:rsidRDefault="00786F85" w:rsidP="00527E7A">
            <w:pPr>
              <w:spacing w:line="480" w:lineRule="auto"/>
            </w:pPr>
          </w:p>
        </w:tc>
      </w:tr>
      <w:tr w:rsidR="00786F85" w:rsidRPr="00145F84" w14:paraId="130A6DCE" w14:textId="77777777" w:rsidTr="001D2C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8" w:type="dxa"/>
            <w:tcBorders>
              <w:top w:val="nil"/>
            </w:tcBorders>
          </w:tcPr>
          <w:p w14:paraId="6C1C4521" w14:textId="77777777" w:rsidR="00786F85" w:rsidRPr="00145F84" w:rsidRDefault="00786F85" w:rsidP="00527E7A">
            <w:pPr>
              <w:spacing w:line="480" w:lineRule="auto"/>
            </w:pPr>
            <w:r w:rsidRPr="00145F84">
              <w:t>Tail</w:t>
            </w:r>
          </w:p>
        </w:tc>
        <w:tc>
          <w:tcPr>
            <w:tcW w:w="1440" w:type="dxa"/>
            <w:tcBorders>
              <w:top w:val="nil"/>
            </w:tcBorders>
          </w:tcPr>
          <w:p w14:paraId="1394EEAA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5394A3FB" w14:textId="77777777" w:rsidR="00786F85" w:rsidRPr="00145F84" w:rsidRDefault="00786F85" w:rsidP="00527E7A">
            <w:pPr>
              <w:spacing w:line="480" w:lineRule="auto"/>
            </w:pPr>
            <w:r w:rsidRPr="00145F84">
              <w:t>10</w:t>
            </w:r>
          </w:p>
        </w:tc>
        <w:tc>
          <w:tcPr>
            <w:tcW w:w="1417" w:type="dxa"/>
            <w:tcBorders>
              <w:top w:val="nil"/>
            </w:tcBorders>
          </w:tcPr>
          <w:p w14:paraId="0863C52E" w14:textId="77777777" w:rsidR="00786F85" w:rsidRPr="00145F84" w:rsidRDefault="00786F85" w:rsidP="00527E7A">
            <w:pPr>
              <w:spacing w:line="480" w:lineRule="auto"/>
            </w:pPr>
          </w:p>
        </w:tc>
        <w:tc>
          <w:tcPr>
            <w:tcW w:w="1273" w:type="dxa"/>
            <w:tcBorders>
              <w:top w:val="nil"/>
            </w:tcBorders>
          </w:tcPr>
          <w:p w14:paraId="769025E3" w14:textId="77777777" w:rsidR="00786F85" w:rsidRPr="00145F84" w:rsidRDefault="00786F85" w:rsidP="00527E7A">
            <w:pPr>
              <w:spacing w:line="480" w:lineRule="auto"/>
            </w:pPr>
            <w:r w:rsidRPr="00145F84">
              <w:t>1</w:t>
            </w:r>
          </w:p>
        </w:tc>
      </w:tr>
    </w:tbl>
    <w:p w14:paraId="12232086" w14:textId="77777777" w:rsidR="001C53C4" w:rsidRPr="00786F85" w:rsidRDefault="001C53C4"/>
    <w:sectPr w:rsidR="001C53C4" w:rsidRPr="00786F85" w:rsidSect="001C53C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321B1" w14:textId="77777777" w:rsidR="00A76D1D" w:rsidRDefault="00A76D1D" w:rsidP="00A76D1D">
      <w:r>
        <w:separator/>
      </w:r>
    </w:p>
  </w:endnote>
  <w:endnote w:type="continuationSeparator" w:id="0">
    <w:p w14:paraId="42E278FD" w14:textId="77777777" w:rsidR="00A76D1D" w:rsidRDefault="00A76D1D" w:rsidP="00A7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C7496" w14:textId="77777777" w:rsidR="00A76D1D" w:rsidRDefault="00A76D1D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57A5B2" w14:textId="77777777" w:rsidR="00A76D1D" w:rsidRDefault="00A76D1D" w:rsidP="00A76D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B2136" w14:textId="77777777" w:rsidR="00A76D1D" w:rsidRDefault="00A76D1D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62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4D7C6B" w14:textId="7900A9C5" w:rsidR="00A76D1D" w:rsidRPr="009062E6" w:rsidRDefault="009062E6" w:rsidP="00A76D1D">
    <w:pPr>
      <w:pStyle w:val="Footer"/>
      <w:ind w:right="360"/>
      <w:rPr>
        <w:sz w:val="20"/>
        <w:szCs w:val="20"/>
        <w:lang w:val="en-ZA"/>
      </w:rPr>
    </w:pPr>
    <w:r w:rsidRPr="009062E6">
      <w:rPr>
        <w:sz w:val="20"/>
        <w:szCs w:val="20"/>
      </w:rPr>
      <w:t xml:space="preserve">Supplementary Information to Best and Photopoulou </w:t>
    </w:r>
    <w:r w:rsidRPr="009062E6">
      <w:rPr>
        <w:sz w:val="20"/>
        <w:szCs w:val="20"/>
        <w:lang w:val="en-ZA"/>
      </w:rPr>
      <w:t>“Identifying the “demon whale-biter”: Patterns of scarring on large whales attributed to a cookie-cutter shark </w:t>
    </w:r>
    <w:r w:rsidRPr="009062E6">
      <w:rPr>
        <w:i/>
        <w:iCs/>
        <w:sz w:val="20"/>
        <w:szCs w:val="20"/>
        <w:lang w:val="en-ZA"/>
      </w:rPr>
      <w:t>Isistius</w:t>
    </w:r>
    <w:r w:rsidRPr="009062E6">
      <w:rPr>
        <w:sz w:val="20"/>
        <w:szCs w:val="20"/>
        <w:lang w:val="en-ZA"/>
      </w:rPr>
      <w:t> sp”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142733" w14:textId="77777777" w:rsidR="00A76D1D" w:rsidRDefault="00A76D1D" w:rsidP="00A76D1D">
      <w:r>
        <w:separator/>
      </w:r>
    </w:p>
  </w:footnote>
  <w:footnote w:type="continuationSeparator" w:id="0">
    <w:p w14:paraId="6C5BEBCC" w14:textId="77777777" w:rsidR="00A76D1D" w:rsidRDefault="00A76D1D" w:rsidP="00A76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F85"/>
    <w:rsid w:val="0013477D"/>
    <w:rsid w:val="00145F84"/>
    <w:rsid w:val="0014701A"/>
    <w:rsid w:val="001C53C4"/>
    <w:rsid w:val="001D2C20"/>
    <w:rsid w:val="00786F85"/>
    <w:rsid w:val="009062E6"/>
    <w:rsid w:val="00A67B0F"/>
    <w:rsid w:val="00A76D1D"/>
    <w:rsid w:val="00F2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800E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D1D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786F8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nhideWhenUsed/>
    <w:rsid w:val="00A76D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76D1D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76D1D"/>
  </w:style>
  <w:style w:type="paragraph" w:styleId="Header">
    <w:name w:val="header"/>
    <w:basedOn w:val="Normal"/>
    <w:link w:val="HeaderChar"/>
    <w:uiPriority w:val="99"/>
    <w:unhideWhenUsed/>
    <w:rsid w:val="00906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2E6"/>
    <w:rPr>
      <w:rFonts w:ascii="Helvetica" w:eastAsia="Times New Roman" w:hAnsi="Helvetic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D1D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786F8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nhideWhenUsed/>
    <w:rsid w:val="00A76D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76D1D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76D1D"/>
  </w:style>
  <w:style w:type="paragraph" w:styleId="Header">
    <w:name w:val="header"/>
    <w:basedOn w:val="Normal"/>
    <w:link w:val="HeaderChar"/>
    <w:uiPriority w:val="99"/>
    <w:unhideWhenUsed/>
    <w:rsid w:val="00906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2E6"/>
    <w:rPr>
      <w:rFonts w:ascii="Helvetica" w:eastAsia="Times New Roman" w:hAnsi="Helvetic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4</Characters>
  <Application>Microsoft Macintosh Word</Application>
  <DocSecurity>0</DocSecurity>
  <Lines>2</Lines>
  <Paragraphs>1</Paragraphs>
  <ScaleCrop>false</ScaleCrop>
  <Company>University of Cape Town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ni Photopoulou</dc:creator>
  <cp:keywords/>
  <dc:description/>
  <cp:lastModifiedBy>Theoni Photopoulou</cp:lastModifiedBy>
  <cp:revision>10</cp:revision>
  <dcterms:created xsi:type="dcterms:W3CDTF">2016-02-08T09:22:00Z</dcterms:created>
  <dcterms:modified xsi:type="dcterms:W3CDTF">2016-03-22T09:19:00Z</dcterms:modified>
</cp:coreProperties>
</file>